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79EA8" w14:textId="77777777" w:rsidR="004429A6" w:rsidRPr="00590485" w:rsidRDefault="004429A6" w:rsidP="004429A6">
      <w:pPr>
        <w:spacing w:line="36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590485">
        <w:rPr>
          <w:rFonts w:ascii="Times New Roman" w:eastAsiaTheme="minorEastAsia" w:hAnsi="Times New Roman" w:cs="Times New Roman"/>
          <w:sz w:val="24"/>
          <w:szCs w:val="24"/>
        </w:rPr>
        <w:t>Appendix-1 Ct Values of LoD Estimation Study Testing</w:t>
      </w:r>
    </w:p>
    <w:tbl>
      <w:tblPr>
        <w:tblW w:w="6720" w:type="dxa"/>
        <w:jc w:val="center"/>
        <w:tblLook w:val="04A0" w:firstRow="1" w:lastRow="0" w:firstColumn="1" w:lastColumn="0" w:noHBand="0" w:noVBand="1"/>
      </w:tblPr>
      <w:tblGrid>
        <w:gridCol w:w="1680"/>
        <w:gridCol w:w="1680"/>
        <w:gridCol w:w="1680"/>
        <w:gridCol w:w="1680"/>
      </w:tblGrid>
      <w:tr w:rsidR="004429A6" w:rsidRPr="00590485" w14:paraId="7F2E818B" w14:textId="77777777" w:rsidTr="00ED29F9">
        <w:trPr>
          <w:trHeight w:val="613"/>
          <w:jc w:val="center"/>
        </w:trPr>
        <w:tc>
          <w:tcPr>
            <w:tcW w:w="1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BE887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rus titer copies/mL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854918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F1ab Ct (FAM)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51E2BA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ase P Ct (HEX)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3DE9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 Ct (ROX)</w:t>
            </w:r>
          </w:p>
        </w:tc>
      </w:tr>
      <w:tr w:rsidR="004429A6" w:rsidRPr="00590485" w14:paraId="792734A8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CB10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0130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0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64025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2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78E3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34</w:t>
            </w:r>
          </w:p>
        </w:tc>
      </w:tr>
      <w:tr w:rsidR="004429A6" w:rsidRPr="00590485" w14:paraId="4520452F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C1414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B37A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0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1F8C5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1A33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82</w:t>
            </w:r>
          </w:p>
        </w:tc>
      </w:tr>
      <w:tr w:rsidR="004429A6" w:rsidRPr="00590485" w14:paraId="22D6D1F7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AF6BE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88241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3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9F06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1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8627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6</w:t>
            </w:r>
          </w:p>
        </w:tc>
      </w:tr>
      <w:tr w:rsidR="004429A6" w:rsidRPr="00590485" w14:paraId="697250BC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1BCEF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0</w:t>
            </w:r>
          </w:p>
        </w:tc>
        <w:tc>
          <w:tcPr>
            <w:tcW w:w="168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9EC40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33</w:t>
            </w:r>
          </w:p>
        </w:tc>
        <w:tc>
          <w:tcPr>
            <w:tcW w:w="168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91B69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03</w:t>
            </w:r>
          </w:p>
        </w:tc>
        <w:tc>
          <w:tcPr>
            <w:tcW w:w="168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D3B8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52</w:t>
            </w:r>
          </w:p>
        </w:tc>
      </w:tr>
      <w:tr w:rsidR="004429A6" w:rsidRPr="00590485" w14:paraId="18AB46AF" w14:textId="77777777" w:rsidTr="00ED29F9">
        <w:trPr>
          <w:trHeight w:val="323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02545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2B44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2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A534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6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94B51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3</w:t>
            </w:r>
          </w:p>
        </w:tc>
      </w:tr>
      <w:tr w:rsidR="004429A6" w:rsidRPr="00590485" w14:paraId="7DE303F3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35C65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C9111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5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6151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8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4CE81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8</w:t>
            </w:r>
          </w:p>
        </w:tc>
      </w:tr>
      <w:tr w:rsidR="004429A6" w:rsidRPr="00590485" w14:paraId="325AA253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B805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7FF4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7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9D11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2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7281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45</w:t>
            </w:r>
          </w:p>
        </w:tc>
      </w:tr>
      <w:tr w:rsidR="004429A6" w:rsidRPr="00590485" w14:paraId="613F31EA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2100F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0</w:t>
            </w:r>
          </w:p>
        </w:tc>
        <w:tc>
          <w:tcPr>
            <w:tcW w:w="168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EFB5A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92</w:t>
            </w:r>
          </w:p>
        </w:tc>
        <w:tc>
          <w:tcPr>
            <w:tcW w:w="168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D4E6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47</w:t>
            </w:r>
          </w:p>
        </w:tc>
        <w:tc>
          <w:tcPr>
            <w:tcW w:w="168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509A0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07</w:t>
            </w:r>
          </w:p>
        </w:tc>
      </w:tr>
      <w:tr w:rsidR="004429A6" w:rsidRPr="00590485" w14:paraId="17027D85" w14:textId="77777777" w:rsidTr="00ED29F9">
        <w:trPr>
          <w:trHeight w:val="323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AC25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E3F6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3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303F1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8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B373A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95</w:t>
            </w:r>
          </w:p>
        </w:tc>
      </w:tr>
      <w:tr w:rsidR="004429A6" w:rsidRPr="00590485" w14:paraId="05A9C432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61BC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5620F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2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FCA7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3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62799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09</w:t>
            </w:r>
          </w:p>
        </w:tc>
      </w:tr>
      <w:tr w:rsidR="004429A6" w:rsidRPr="00590485" w14:paraId="1CAC5197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85AB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C6921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4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A0A9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8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59A4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05</w:t>
            </w:r>
          </w:p>
        </w:tc>
      </w:tr>
      <w:tr w:rsidR="004429A6" w:rsidRPr="00590485" w14:paraId="24E77880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2BF6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0</w:t>
            </w:r>
          </w:p>
        </w:tc>
        <w:tc>
          <w:tcPr>
            <w:tcW w:w="168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4EEE9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56</w:t>
            </w:r>
          </w:p>
        </w:tc>
        <w:tc>
          <w:tcPr>
            <w:tcW w:w="168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E5875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07</w:t>
            </w:r>
          </w:p>
        </w:tc>
        <w:tc>
          <w:tcPr>
            <w:tcW w:w="168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444F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37</w:t>
            </w:r>
          </w:p>
        </w:tc>
      </w:tr>
      <w:tr w:rsidR="004429A6" w:rsidRPr="00590485" w14:paraId="02B64631" w14:textId="77777777" w:rsidTr="00ED29F9">
        <w:trPr>
          <w:trHeight w:val="323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69134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D5567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5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21E45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2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00C58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88</w:t>
            </w:r>
          </w:p>
        </w:tc>
      </w:tr>
      <w:tr w:rsidR="004429A6" w:rsidRPr="00590485" w14:paraId="199E6D9C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F7E7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2CF3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8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39B7E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0DA95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08</w:t>
            </w:r>
          </w:p>
        </w:tc>
      </w:tr>
      <w:tr w:rsidR="004429A6" w:rsidRPr="00590485" w14:paraId="7CFEE875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FA73A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F46B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5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7E06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6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96D3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09</w:t>
            </w:r>
          </w:p>
        </w:tc>
      </w:tr>
      <w:tr w:rsidR="004429A6" w:rsidRPr="00590485" w14:paraId="2087C357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8D3C7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168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15C1F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19</w:t>
            </w:r>
          </w:p>
        </w:tc>
        <w:tc>
          <w:tcPr>
            <w:tcW w:w="168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8018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24</w:t>
            </w:r>
          </w:p>
        </w:tc>
        <w:tc>
          <w:tcPr>
            <w:tcW w:w="168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E8F9A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57</w:t>
            </w:r>
          </w:p>
        </w:tc>
      </w:tr>
      <w:tr w:rsidR="004429A6" w:rsidRPr="00590485" w14:paraId="70DBF4DA" w14:textId="77777777" w:rsidTr="00ED29F9">
        <w:trPr>
          <w:trHeight w:val="323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DA385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6E0AA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8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587D7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2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911C9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64</w:t>
            </w:r>
          </w:p>
        </w:tc>
      </w:tr>
      <w:tr w:rsidR="004429A6" w:rsidRPr="00590485" w14:paraId="2741A4DE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D4F2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32E1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5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CF44A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2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487F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34</w:t>
            </w:r>
          </w:p>
        </w:tc>
      </w:tr>
      <w:tr w:rsidR="004429A6" w:rsidRPr="00590485" w14:paraId="385423ED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E95B8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268BE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5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92401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0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71241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75</w:t>
            </w:r>
          </w:p>
        </w:tc>
      </w:tr>
      <w:tr w:rsidR="004429A6" w:rsidRPr="00590485" w14:paraId="51D6BD4F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30C8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168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51B59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55</w:t>
            </w:r>
          </w:p>
        </w:tc>
        <w:tc>
          <w:tcPr>
            <w:tcW w:w="168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6D98F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68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50D95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4429A6" w:rsidRPr="00590485" w14:paraId="2964989E" w14:textId="77777777" w:rsidTr="00ED29F9">
        <w:trPr>
          <w:trHeight w:val="323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951A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F026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7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B4DB5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0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0E60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</w:tr>
      <w:tr w:rsidR="004429A6" w:rsidRPr="00590485" w14:paraId="32C01F24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FC097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C168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82EC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1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84371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31</w:t>
            </w:r>
          </w:p>
        </w:tc>
      </w:tr>
      <w:tr w:rsidR="004429A6" w:rsidRPr="00590485" w14:paraId="2DA40DC3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780C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4C7F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8D907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AAA4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</w:tr>
      <w:tr w:rsidR="004429A6" w:rsidRPr="00590485" w14:paraId="653DD199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0B7C0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60648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2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BE79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4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FD010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78</w:t>
            </w:r>
          </w:p>
        </w:tc>
      </w:tr>
      <w:tr w:rsidR="004429A6" w:rsidRPr="00590485" w14:paraId="60F8A240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EC7F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AA327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8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1E72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CE6A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01</w:t>
            </w:r>
          </w:p>
        </w:tc>
      </w:tr>
      <w:tr w:rsidR="004429A6" w:rsidRPr="00590485" w14:paraId="7EDE4865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56371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4B8FF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7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9EB6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4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87CF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77</w:t>
            </w:r>
          </w:p>
        </w:tc>
      </w:tr>
      <w:tr w:rsidR="004429A6" w:rsidRPr="00590485" w14:paraId="088D8D9F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C4DE4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4FFC5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2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4D72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0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F8C1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58</w:t>
            </w:r>
          </w:p>
        </w:tc>
      </w:tr>
      <w:tr w:rsidR="004429A6" w:rsidRPr="00590485" w14:paraId="4262B74E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EC2A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DB1B1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2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6C244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7AB48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29</w:t>
            </w:r>
          </w:p>
        </w:tc>
      </w:tr>
      <w:tr w:rsidR="004429A6" w:rsidRPr="00590485" w14:paraId="03FEF9C1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F167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E632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4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E62F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6DC51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27</w:t>
            </w:r>
          </w:p>
        </w:tc>
      </w:tr>
      <w:tr w:rsidR="004429A6" w:rsidRPr="00590485" w14:paraId="4BC15860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00AE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FE73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5D689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3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43064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79</w:t>
            </w:r>
          </w:p>
        </w:tc>
      </w:tr>
      <w:tr w:rsidR="004429A6" w:rsidRPr="00590485" w14:paraId="441D0114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831DE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DE711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9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653B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1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65378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98</w:t>
            </w:r>
          </w:p>
        </w:tc>
      </w:tr>
      <w:tr w:rsidR="004429A6" w:rsidRPr="00590485" w14:paraId="00CF1FB6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F37F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3583F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4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D4E57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3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33759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05</w:t>
            </w:r>
          </w:p>
        </w:tc>
      </w:tr>
      <w:tr w:rsidR="004429A6" w:rsidRPr="00590485" w14:paraId="1EDDBE3C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03C7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BA527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5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B8FF0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DC650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46</w:t>
            </w:r>
          </w:p>
        </w:tc>
      </w:tr>
      <w:tr w:rsidR="004429A6" w:rsidRPr="00590485" w14:paraId="1DB9A030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7CF1A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0E0F9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1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3AA11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3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0207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74</w:t>
            </w:r>
          </w:p>
        </w:tc>
      </w:tr>
      <w:tr w:rsidR="004429A6" w:rsidRPr="00590485" w14:paraId="776F3867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32521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45F1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0079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0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FDB5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1</w:t>
            </w:r>
          </w:p>
        </w:tc>
      </w:tr>
      <w:tr w:rsidR="004429A6" w:rsidRPr="00590485" w14:paraId="7739EB92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3BB69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9658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5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83F8A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A541F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68</w:t>
            </w:r>
          </w:p>
        </w:tc>
      </w:tr>
      <w:tr w:rsidR="004429A6" w:rsidRPr="00590485" w14:paraId="4095DB74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F36B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34C9E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F3B71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5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82310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33</w:t>
            </w:r>
          </w:p>
        </w:tc>
      </w:tr>
      <w:tr w:rsidR="004429A6" w:rsidRPr="00590485" w14:paraId="2CD51293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0C549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D5AB0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3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CCB4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1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E7B18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36</w:t>
            </w:r>
          </w:p>
        </w:tc>
      </w:tr>
      <w:tr w:rsidR="004429A6" w:rsidRPr="00590485" w14:paraId="719EC51A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6567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0BF0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7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CF2D8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3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CFBA5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17</w:t>
            </w:r>
          </w:p>
        </w:tc>
      </w:tr>
      <w:tr w:rsidR="004429A6" w:rsidRPr="00590485" w14:paraId="75DBF26E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C775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A6ED0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1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9FC4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5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0EE8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68</w:t>
            </w:r>
          </w:p>
        </w:tc>
      </w:tr>
      <w:tr w:rsidR="004429A6" w:rsidRPr="00590485" w14:paraId="4B132F62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05F0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B2E4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3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BD269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9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3AD7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13</w:t>
            </w:r>
          </w:p>
        </w:tc>
      </w:tr>
      <w:tr w:rsidR="004429A6" w:rsidRPr="00590485" w14:paraId="0BAABFC1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DAB6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652D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9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588B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1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B3A5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18</w:t>
            </w:r>
          </w:p>
        </w:tc>
      </w:tr>
      <w:tr w:rsidR="004429A6" w:rsidRPr="00590485" w14:paraId="5C9A664D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B0AF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11E0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A6430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2574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2</w:t>
            </w:r>
          </w:p>
        </w:tc>
      </w:tr>
      <w:tr w:rsidR="004429A6" w:rsidRPr="00590485" w14:paraId="486EB5A7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3845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80A4A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3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FA42F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6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A56C0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43</w:t>
            </w:r>
          </w:p>
        </w:tc>
      </w:tr>
      <w:tr w:rsidR="004429A6" w:rsidRPr="00590485" w14:paraId="0D72B0AB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BA075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78BB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78B7A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2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E904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83</w:t>
            </w:r>
          </w:p>
        </w:tc>
      </w:tr>
      <w:tr w:rsidR="004429A6" w:rsidRPr="00590485" w14:paraId="3332327F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049A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6EBC8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5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0162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5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E7604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3</w:t>
            </w:r>
          </w:p>
        </w:tc>
      </w:tr>
      <w:tr w:rsidR="004429A6" w:rsidRPr="00590485" w14:paraId="4670E0E4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8111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3BEB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3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7A6BA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3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41545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33</w:t>
            </w:r>
          </w:p>
        </w:tc>
      </w:tr>
      <w:tr w:rsidR="004429A6" w:rsidRPr="00590485" w14:paraId="7FCF57F6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0691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C5E2A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2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53DC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2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F26C7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57</w:t>
            </w:r>
          </w:p>
        </w:tc>
      </w:tr>
      <w:tr w:rsidR="004429A6" w:rsidRPr="00590485" w14:paraId="43AE718D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E76FF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7ED94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5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2118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3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7E5F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 w:rsidR="004429A6" w:rsidRPr="00590485" w14:paraId="691DE994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6FDE0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6311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3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5704F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7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2485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24</w:t>
            </w:r>
          </w:p>
        </w:tc>
      </w:tr>
      <w:tr w:rsidR="004429A6" w:rsidRPr="00590485" w14:paraId="16646A1E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6B78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C351A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DE59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5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E703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</w:tr>
      <w:tr w:rsidR="004429A6" w:rsidRPr="00590485" w14:paraId="127041C6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7BCD8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469EF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9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0C9E5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5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E2864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37</w:t>
            </w:r>
          </w:p>
        </w:tc>
      </w:tr>
      <w:tr w:rsidR="004429A6" w:rsidRPr="00590485" w14:paraId="0DEC7D0F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7FA4E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A7714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8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6EDBE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5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B63B1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08</w:t>
            </w:r>
          </w:p>
        </w:tc>
      </w:tr>
      <w:tr w:rsidR="004429A6" w:rsidRPr="00590485" w14:paraId="5063073B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6506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6B8AF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3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7FFC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3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CF015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27</w:t>
            </w:r>
          </w:p>
        </w:tc>
      </w:tr>
      <w:tr w:rsidR="004429A6" w:rsidRPr="00590485" w14:paraId="008B26A4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945B8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44ACF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5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6AC10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3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3A985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06</w:t>
            </w:r>
          </w:p>
        </w:tc>
      </w:tr>
      <w:tr w:rsidR="004429A6" w:rsidRPr="00590485" w14:paraId="28293055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61474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B8CC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52748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6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0BF5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11</w:t>
            </w:r>
          </w:p>
        </w:tc>
      </w:tr>
      <w:tr w:rsidR="004429A6" w:rsidRPr="00590485" w14:paraId="756C91F6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FFF39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F1F7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7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64E4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1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5C8FE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33</w:t>
            </w:r>
          </w:p>
        </w:tc>
      </w:tr>
      <w:tr w:rsidR="004429A6" w:rsidRPr="00590485" w14:paraId="6A16000A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87477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8DAD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4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11DC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2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F94A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71</w:t>
            </w:r>
          </w:p>
        </w:tc>
      </w:tr>
      <w:tr w:rsidR="004429A6" w:rsidRPr="00590485" w14:paraId="42AE0DB8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C5CC4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FC2F1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2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6551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0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A4BE4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92</w:t>
            </w:r>
          </w:p>
        </w:tc>
      </w:tr>
      <w:tr w:rsidR="004429A6" w:rsidRPr="00590485" w14:paraId="2E0EF06C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13168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12A0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6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69181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1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8F3D4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</w:tr>
      <w:tr w:rsidR="004429A6" w:rsidRPr="00590485" w14:paraId="28207A06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A2200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70769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.7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3FD77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7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FB28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.07</w:t>
            </w:r>
          </w:p>
        </w:tc>
      </w:tr>
      <w:tr w:rsidR="004429A6" w:rsidRPr="00590485" w14:paraId="4A1A012B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60CA1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F24C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0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39BA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7FAB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9</w:t>
            </w:r>
          </w:p>
        </w:tc>
      </w:tr>
      <w:tr w:rsidR="004429A6" w:rsidRPr="00590485" w14:paraId="17B0CEB4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B9B6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65F0A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0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8F68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2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732B4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93</w:t>
            </w:r>
          </w:p>
        </w:tc>
      </w:tr>
      <w:tr w:rsidR="004429A6" w:rsidRPr="00590485" w14:paraId="220203DE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6826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6281A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7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D303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7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F3507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75</w:t>
            </w:r>
          </w:p>
        </w:tc>
      </w:tr>
      <w:tr w:rsidR="004429A6" w:rsidRPr="00590485" w14:paraId="078A8115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B299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6C2A5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1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61068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0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01EC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5</w:t>
            </w:r>
          </w:p>
        </w:tc>
      </w:tr>
      <w:tr w:rsidR="004429A6" w:rsidRPr="00590485" w14:paraId="3604AB1F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6B79A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E78E5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8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0BCE4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2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B262F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12</w:t>
            </w:r>
          </w:p>
        </w:tc>
      </w:tr>
      <w:tr w:rsidR="004429A6" w:rsidRPr="00590485" w14:paraId="5CE38B21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59A21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6C3F8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9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8F529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7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1E74F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5</w:t>
            </w:r>
          </w:p>
        </w:tc>
      </w:tr>
      <w:tr w:rsidR="004429A6" w:rsidRPr="00590485" w14:paraId="549D0F40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D4B21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7F82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9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878E4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2928E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3</w:t>
            </w:r>
          </w:p>
        </w:tc>
      </w:tr>
      <w:tr w:rsidR="004429A6" w:rsidRPr="00590485" w14:paraId="79A4F017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EF6E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29791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D707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8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14AF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54</w:t>
            </w:r>
          </w:p>
        </w:tc>
      </w:tr>
      <w:tr w:rsidR="004429A6" w:rsidRPr="00590485" w14:paraId="64EC276F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B9BD0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5655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8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D67D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0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65809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81</w:t>
            </w:r>
          </w:p>
        </w:tc>
      </w:tr>
      <w:tr w:rsidR="004429A6" w:rsidRPr="00590485" w14:paraId="491D9F83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1C92E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FCD38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09937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4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28B7A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55</w:t>
            </w:r>
          </w:p>
        </w:tc>
      </w:tr>
      <w:tr w:rsidR="004429A6" w:rsidRPr="00590485" w14:paraId="0A388406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D366A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D4179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5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584F0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1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9DE0E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32</w:t>
            </w:r>
          </w:p>
        </w:tc>
      </w:tr>
      <w:tr w:rsidR="004429A6" w:rsidRPr="00590485" w14:paraId="1AB2A985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D91DA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1307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CF7A8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1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5CB3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65</w:t>
            </w:r>
          </w:p>
        </w:tc>
      </w:tr>
      <w:tr w:rsidR="004429A6" w:rsidRPr="00590485" w14:paraId="45C4FA68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E1C4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0664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9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177E1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5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0DFC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27</w:t>
            </w:r>
          </w:p>
        </w:tc>
      </w:tr>
      <w:tr w:rsidR="004429A6" w:rsidRPr="00590485" w14:paraId="2999AD26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734F5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7784A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.1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E8E3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5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1C970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</w:tr>
      <w:tr w:rsidR="004429A6" w:rsidRPr="00590485" w14:paraId="053D1141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4650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43EF7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3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074E1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2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0ABD7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82</w:t>
            </w:r>
          </w:p>
        </w:tc>
      </w:tr>
      <w:tr w:rsidR="004429A6" w:rsidRPr="00590485" w14:paraId="3C776F9F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B9C4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7AD2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7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9BA8E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0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6C52F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</w:tr>
      <w:tr w:rsidR="004429A6" w:rsidRPr="00590485" w14:paraId="600A0292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1EE8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924C8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5082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1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60DBF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31</w:t>
            </w:r>
          </w:p>
        </w:tc>
      </w:tr>
      <w:tr w:rsidR="004429A6" w:rsidRPr="00590485" w14:paraId="31533E18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17EF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1BBF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445DA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8773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</w:tr>
      <w:tr w:rsidR="004429A6" w:rsidRPr="00590485" w14:paraId="250E5703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1FDF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84E4F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2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11048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4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A5CFE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78</w:t>
            </w:r>
          </w:p>
        </w:tc>
      </w:tr>
      <w:tr w:rsidR="004429A6" w:rsidRPr="00590485" w14:paraId="7C601CBA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CE6A8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98954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6549A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1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85FC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72</w:t>
            </w:r>
          </w:p>
        </w:tc>
      </w:tr>
      <w:tr w:rsidR="004429A6" w:rsidRPr="00590485" w14:paraId="6E704EBE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B031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20BAF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9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6DDE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8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B38D7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63</w:t>
            </w:r>
          </w:p>
        </w:tc>
      </w:tr>
      <w:tr w:rsidR="004429A6" w:rsidRPr="00590485" w14:paraId="7808F2F2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9C987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53FA5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.1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78398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3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0325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93</w:t>
            </w:r>
          </w:p>
        </w:tc>
      </w:tr>
      <w:tr w:rsidR="004429A6" w:rsidRPr="00590485" w14:paraId="4C44A4E9" w14:textId="77777777" w:rsidTr="00ED29F9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D341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4FC4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9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FDF8E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00C4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63</w:t>
            </w:r>
          </w:p>
        </w:tc>
      </w:tr>
    </w:tbl>
    <w:p w14:paraId="00776EAB" w14:textId="77777777" w:rsidR="004429A6" w:rsidRPr="00590485" w:rsidRDefault="004429A6" w:rsidP="004429A6">
      <w:pPr>
        <w:widowControl/>
        <w:jc w:val="left"/>
        <w:rPr>
          <w:rFonts w:ascii="Times New Roman" w:eastAsiaTheme="minorEastAsia" w:hAnsi="Times New Roman" w:cs="Times New Roman"/>
          <w:sz w:val="24"/>
          <w:szCs w:val="24"/>
        </w:rPr>
      </w:pPr>
      <w:r w:rsidRPr="00590485">
        <w:rPr>
          <w:rFonts w:ascii="Times New Roman" w:eastAsiaTheme="minorEastAsia" w:hAnsi="Times New Roman" w:cs="Times New Roman"/>
          <w:sz w:val="24"/>
          <w:szCs w:val="24"/>
        </w:rPr>
        <w:br w:type="page"/>
      </w:r>
    </w:p>
    <w:p w14:paraId="00DD3871" w14:textId="77777777" w:rsidR="004429A6" w:rsidRPr="00590485" w:rsidRDefault="004429A6" w:rsidP="004429A6">
      <w:pPr>
        <w:spacing w:line="36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590485">
        <w:rPr>
          <w:rFonts w:ascii="Times New Roman" w:eastAsiaTheme="minorEastAsia" w:hAnsi="Times New Roman" w:cs="Times New Roman"/>
          <w:sz w:val="24"/>
          <w:szCs w:val="24"/>
        </w:rPr>
        <w:lastRenderedPageBreak/>
        <w:t>Appendix-2 Test Results of COVID-19 Samples</w:t>
      </w:r>
    </w:p>
    <w:tbl>
      <w:tblPr>
        <w:tblW w:w="8301" w:type="dxa"/>
        <w:tblInd w:w="-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8"/>
        <w:gridCol w:w="1551"/>
        <w:gridCol w:w="887"/>
        <w:gridCol w:w="1411"/>
        <w:gridCol w:w="1403"/>
        <w:gridCol w:w="1351"/>
      </w:tblGrid>
      <w:tr w:rsidR="004429A6" w:rsidRPr="00590485" w14:paraId="6320C1F6" w14:textId="77777777" w:rsidTr="00ED29F9">
        <w:trPr>
          <w:trHeight w:val="810"/>
        </w:trPr>
        <w:tc>
          <w:tcPr>
            <w:tcW w:w="1698" w:type="dxa"/>
            <w:vMerge w:val="restart"/>
            <w:shd w:val="clear" w:color="auto" w:fill="auto"/>
            <w:noWrap/>
            <w:vAlign w:val="center"/>
            <w:hideMark/>
          </w:tcPr>
          <w:p w14:paraId="41CB01DF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ient ID</w:t>
            </w:r>
          </w:p>
        </w:tc>
        <w:tc>
          <w:tcPr>
            <w:tcW w:w="3849" w:type="dxa"/>
            <w:gridSpan w:val="3"/>
            <w:shd w:val="clear" w:color="auto" w:fill="auto"/>
            <w:vAlign w:val="center"/>
            <w:hideMark/>
          </w:tcPr>
          <w:p w14:paraId="24139D8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ash20 SARS-CoV-2 nucleic acid rapid detection system</w:t>
            </w:r>
          </w:p>
        </w:tc>
        <w:tc>
          <w:tcPr>
            <w:tcW w:w="2754" w:type="dxa"/>
            <w:gridSpan w:val="2"/>
            <w:shd w:val="clear" w:color="auto" w:fill="auto"/>
            <w:vAlign w:val="center"/>
            <w:hideMark/>
          </w:tcPr>
          <w:p w14:paraId="1F8F9A57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Carta QuantiVirus™ SARS-CoV-2 Test Kit</w:t>
            </w:r>
          </w:p>
        </w:tc>
      </w:tr>
      <w:tr w:rsidR="004429A6" w:rsidRPr="00590485" w14:paraId="6335151E" w14:textId="77777777" w:rsidTr="00ED29F9">
        <w:trPr>
          <w:trHeight w:val="284"/>
        </w:trPr>
        <w:tc>
          <w:tcPr>
            <w:tcW w:w="1698" w:type="dxa"/>
            <w:vMerge/>
            <w:shd w:val="clear" w:color="auto" w:fill="auto"/>
            <w:vAlign w:val="center"/>
            <w:hideMark/>
          </w:tcPr>
          <w:p w14:paraId="7ABDE9B5" w14:textId="77777777" w:rsidR="004429A6" w:rsidRPr="00590485" w:rsidRDefault="004429A6" w:rsidP="00ED2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62BBC1CF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F1ab Ct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5807022E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 Ct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1FEB92B4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 Gene Ct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2B67BDC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F1ab C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5E7A86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ase P Ct</w:t>
            </w:r>
          </w:p>
        </w:tc>
      </w:tr>
      <w:tr w:rsidR="004429A6" w:rsidRPr="00590485" w14:paraId="475DEAD0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06781098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1190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472151E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69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644F53E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45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5253522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49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6182D48A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1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320AB70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05</w:t>
            </w:r>
          </w:p>
        </w:tc>
      </w:tr>
      <w:tr w:rsidR="004429A6" w:rsidRPr="00590485" w14:paraId="1B4E665D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7906029A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1059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769ED45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4645EEE4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63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03EA8B74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57F4A6D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FB0C3A4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98</w:t>
            </w:r>
          </w:p>
        </w:tc>
      </w:tr>
      <w:tr w:rsidR="004429A6" w:rsidRPr="00590485" w14:paraId="69B8AD38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29B9B3F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1060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5439A45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4263158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64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6E3E5135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67BE44AE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95DACBE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93</w:t>
            </w:r>
          </w:p>
        </w:tc>
      </w:tr>
      <w:tr w:rsidR="004429A6" w:rsidRPr="00590485" w14:paraId="3AF10E10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6CDA200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1067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070B687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5BB442E0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08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2D765F7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31386A9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C5EC67A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5</w:t>
            </w:r>
          </w:p>
        </w:tc>
      </w:tr>
      <w:tr w:rsidR="004429A6" w:rsidRPr="00590485" w14:paraId="0381FDBE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4CB54A30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1068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61EBED20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32F4CEB9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8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74AB70D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7014B594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586E81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87</w:t>
            </w:r>
          </w:p>
        </w:tc>
      </w:tr>
      <w:tr w:rsidR="004429A6" w:rsidRPr="00590485" w14:paraId="476D65EA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2CF0178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1069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11C33DAF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0A22196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55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59361C9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0BF3132A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732EAF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46</w:t>
            </w:r>
          </w:p>
        </w:tc>
      </w:tr>
      <w:tr w:rsidR="004429A6" w:rsidRPr="00590485" w14:paraId="345FF1A8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4AEBADD4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1070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4E788677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00CB6504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86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15EEFF81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0CCCC26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64B5DF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14</w:t>
            </w:r>
          </w:p>
        </w:tc>
      </w:tr>
      <w:tr w:rsidR="004429A6" w:rsidRPr="00590485" w14:paraId="743CDE4E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5FC688F7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1071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5E816680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25461AE9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41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0D833164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7D0A8D8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8E3BFA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07</w:t>
            </w:r>
          </w:p>
        </w:tc>
      </w:tr>
      <w:tr w:rsidR="004429A6" w:rsidRPr="00590485" w14:paraId="59D1009B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5E2958B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1072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733D1A0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0A1D600F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35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23FAD254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6863A0C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11CD2D4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55</w:t>
            </w:r>
          </w:p>
        </w:tc>
      </w:tr>
      <w:tr w:rsidR="004429A6" w:rsidRPr="00590485" w14:paraId="22D7FD25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4211223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1073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265B2F2A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132D3028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21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479D367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753F3517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4E4A699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62</w:t>
            </w:r>
          </w:p>
        </w:tc>
      </w:tr>
      <w:tr w:rsidR="004429A6" w:rsidRPr="00590485" w14:paraId="666F682D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53174BCF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1074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3FC41619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6090850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3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234BAC51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291E6C4E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F2DADC0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56</w:t>
            </w:r>
          </w:p>
        </w:tc>
      </w:tr>
      <w:tr w:rsidR="004429A6" w:rsidRPr="00590485" w14:paraId="6B659C94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5AFC86D9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1076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24CE2061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12BCF22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57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75A2452A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6D444049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E631D3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99</w:t>
            </w:r>
          </w:p>
        </w:tc>
      </w:tr>
      <w:tr w:rsidR="004429A6" w:rsidRPr="00590485" w14:paraId="330ACD52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3434B781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1077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65708C54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29C462C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26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6E0D8A0F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18765CA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FCC7E0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58</w:t>
            </w:r>
          </w:p>
        </w:tc>
      </w:tr>
      <w:tr w:rsidR="004429A6" w:rsidRPr="00590485" w14:paraId="25CDA75E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40739E47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1078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2E8BDB51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46697DE1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46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580EF734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512E774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EA1F1FE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92</w:t>
            </w:r>
          </w:p>
        </w:tc>
      </w:tr>
      <w:tr w:rsidR="004429A6" w:rsidRPr="00590485" w14:paraId="5D90BF6B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5D9A91FF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1079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0DDFBD1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5B6663A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0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02095237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3AA3ADF8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455E075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01</w:t>
            </w:r>
          </w:p>
        </w:tc>
      </w:tr>
      <w:tr w:rsidR="004429A6" w:rsidRPr="00590485" w14:paraId="0768CE7F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150C60B0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1080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16E5FA3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0FBD8F6A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37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7633912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33544F20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46C3CE4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51</w:t>
            </w:r>
          </w:p>
        </w:tc>
      </w:tr>
      <w:tr w:rsidR="004429A6" w:rsidRPr="00590485" w14:paraId="62344D71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5AC6A58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1081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11C9A34F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7F8AD10E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61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0B83119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3E47232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A1D5435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51</w:t>
            </w:r>
          </w:p>
        </w:tc>
      </w:tr>
      <w:tr w:rsidR="004429A6" w:rsidRPr="00590485" w14:paraId="7D4A3610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0B8BE03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1082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10264520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2736A29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56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7609072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53650E48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6E1BE30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81</w:t>
            </w:r>
          </w:p>
        </w:tc>
      </w:tr>
      <w:tr w:rsidR="004429A6" w:rsidRPr="00590485" w14:paraId="3E4F6D61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230902F8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1083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2BC3A10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0B04BD6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21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4FE376B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644EBB00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B68CB6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55</w:t>
            </w:r>
          </w:p>
        </w:tc>
      </w:tr>
      <w:tr w:rsidR="004429A6" w:rsidRPr="00590485" w14:paraId="4C7C00C4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082408F8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1084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6978C6B1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596B61C5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16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0792AADF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20B1DA7F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217F76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73</w:t>
            </w:r>
          </w:p>
        </w:tc>
      </w:tr>
      <w:tr w:rsidR="004429A6" w:rsidRPr="00590485" w14:paraId="53F8AD91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4C3635D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1085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56BB923A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74E5AC3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36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2A0C7819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3B6820E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4C27B15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92</w:t>
            </w:r>
          </w:p>
        </w:tc>
      </w:tr>
      <w:tr w:rsidR="004429A6" w:rsidRPr="00590485" w14:paraId="6A716A2C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062784D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1086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351F2A68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07AAA184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16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3802EE3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637A7738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C3C901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86</w:t>
            </w:r>
          </w:p>
        </w:tc>
      </w:tr>
      <w:tr w:rsidR="004429A6" w:rsidRPr="00590485" w14:paraId="77B4511E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1C02F85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1087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38FD2F91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641695F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87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5184A2E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6869BD19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B8851B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26</w:t>
            </w:r>
          </w:p>
        </w:tc>
      </w:tr>
      <w:tr w:rsidR="004429A6" w:rsidRPr="00590485" w14:paraId="69F8C143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5B98D219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1088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10C0FFFF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5729973A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1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719B71BF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736798E1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860F08A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86</w:t>
            </w:r>
          </w:p>
        </w:tc>
      </w:tr>
      <w:tr w:rsidR="004429A6" w:rsidRPr="00590485" w14:paraId="0534DE60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071B0D19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1089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33D21ED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1EF5349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84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3FF001B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757F8AE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90162B7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91</w:t>
            </w:r>
          </w:p>
        </w:tc>
      </w:tr>
      <w:tr w:rsidR="004429A6" w:rsidRPr="00590485" w14:paraId="43E85235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5843BED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1090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39FC761A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254B87EF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91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5DAA900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73650D59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6BE0C3E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89</w:t>
            </w:r>
          </w:p>
        </w:tc>
      </w:tr>
      <w:tr w:rsidR="004429A6" w:rsidRPr="00590485" w14:paraId="21674F68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42A6911F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1091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0B1A3240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07066884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59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1BE44A5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200418B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835C22E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74</w:t>
            </w:r>
          </w:p>
        </w:tc>
      </w:tr>
      <w:tr w:rsidR="004429A6" w:rsidRPr="00590485" w14:paraId="3B085985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135E0374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1092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18B7353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47820C3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14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631ACC5A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161E920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DD40D20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43</w:t>
            </w:r>
          </w:p>
        </w:tc>
      </w:tr>
      <w:tr w:rsidR="004429A6" w:rsidRPr="00590485" w14:paraId="373C1152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4A5F1570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1093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3CC6468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1D8C5E8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76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2D13C87F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6AFF8D58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8DE67A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66</w:t>
            </w:r>
          </w:p>
        </w:tc>
      </w:tr>
      <w:tr w:rsidR="004429A6" w:rsidRPr="00590485" w14:paraId="52C1C223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1671367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1094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1043CF4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14745C7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8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4F0B3FF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7DA24D5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67E9FB5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39</w:t>
            </w:r>
          </w:p>
        </w:tc>
      </w:tr>
      <w:tr w:rsidR="004429A6" w:rsidRPr="00590485" w14:paraId="4A30618E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6E419B51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1095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65F07420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54A3D9A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05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2CE18FF8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645CEEB0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C3DCEB8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33</w:t>
            </w:r>
          </w:p>
        </w:tc>
      </w:tr>
      <w:tr w:rsidR="004429A6" w:rsidRPr="00590485" w14:paraId="6E7A5CF8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3D1B4FF7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1360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5BD7863A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7645548E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15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5CC9C498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98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4387E28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9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F0ADAD8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65</w:t>
            </w:r>
          </w:p>
        </w:tc>
      </w:tr>
      <w:tr w:rsidR="004429A6" w:rsidRPr="00590485" w14:paraId="4E630A93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674D8164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1391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2369B75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02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29AC430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91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5095228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35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0459DEC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1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6C4FE79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25</w:t>
            </w:r>
          </w:p>
        </w:tc>
      </w:tr>
      <w:tr w:rsidR="004429A6" w:rsidRPr="00590485" w14:paraId="6341B2D0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48998018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1431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43D3F8A1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0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35F5FF2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1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394A134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09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69D310D1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7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1390355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94</w:t>
            </w:r>
          </w:p>
        </w:tc>
      </w:tr>
      <w:tr w:rsidR="004429A6" w:rsidRPr="00590485" w14:paraId="07192447" w14:textId="77777777" w:rsidTr="00ED29F9">
        <w:trPr>
          <w:trHeight w:val="169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6A75B4B8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1454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40A2EAE8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02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451AADF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5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2B915F0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58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02F6ADFE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0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C7D89B8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9</w:t>
            </w:r>
          </w:p>
        </w:tc>
      </w:tr>
      <w:tr w:rsidR="004429A6" w:rsidRPr="00590485" w14:paraId="31C2C805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6A916665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1455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67123024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09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3FCDD428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05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5650DEC4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52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777EF60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0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CB1F2F7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61</w:t>
            </w:r>
          </w:p>
        </w:tc>
      </w:tr>
      <w:tr w:rsidR="004429A6" w:rsidRPr="00590485" w14:paraId="77DEA7EB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18803CF0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1501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0AAE83D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5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640512A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71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31AA071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83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62DF809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5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355A66E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09</w:t>
            </w:r>
          </w:p>
        </w:tc>
      </w:tr>
      <w:tr w:rsidR="004429A6" w:rsidRPr="00590485" w14:paraId="764AB3C9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33DCDA08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1506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3AA541E5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2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70DDB1A0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3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03F43340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36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4A5ED5E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3419700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8</w:t>
            </w:r>
          </w:p>
        </w:tc>
      </w:tr>
      <w:tr w:rsidR="004429A6" w:rsidRPr="00590485" w14:paraId="5062F16A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2AE02F97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1509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758E7A3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8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75F358F5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2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13A8AC3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83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48E35B2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52D92B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64</w:t>
            </w:r>
          </w:p>
        </w:tc>
      </w:tr>
      <w:tr w:rsidR="004429A6" w:rsidRPr="00590485" w14:paraId="5C9E05F4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7ED45568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1511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32DD782F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2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75587139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5CFC82DA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07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5E34DBCE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6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CE15C48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4</w:t>
            </w:r>
          </w:p>
        </w:tc>
      </w:tr>
      <w:tr w:rsidR="004429A6" w:rsidRPr="00590485" w14:paraId="4CBB4B08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35574CA4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1729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7123F1B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67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0AFDC86A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76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44FE3B9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6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6840C25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4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76D073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04</w:t>
            </w:r>
          </w:p>
        </w:tc>
      </w:tr>
      <w:tr w:rsidR="004429A6" w:rsidRPr="00590485" w14:paraId="476C872D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483A61A0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1809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02C00A4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97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1C57D0EA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46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6FF6698A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53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5B3BBD61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2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DDD21F5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17</w:t>
            </w:r>
          </w:p>
        </w:tc>
      </w:tr>
      <w:tr w:rsidR="004429A6" w:rsidRPr="00590485" w14:paraId="7DB72DBF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298A94A7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12-1811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4475933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9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6D9CDEC5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64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361B2434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63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4A48A37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7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FB35455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1</w:t>
            </w:r>
          </w:p>
        </w:tc>
      </w:tr>
      <w:tr w:rsidR="004429A6" w:rsidRPr="00590485" w14:paraId="7F657034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7762F5AA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1832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2A776F9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8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430014C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3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7529B68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36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5C4B9D79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2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BE51BB9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25</w:t>
            </w:r>
          </w:p>
        </w:tc>
      </w:tr>
      <w:tr w:rsidR="004429A6" w:rsidRPr="00590485" w14:paraId="008DAD92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718E7F9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2067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02C191B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6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56FF9C1A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5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27147900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2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5772C087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3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850D87A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51</w:t>
            </w:r>
          </w:p>
        </w:tc>
      </w:tr>
      <w:tr w:rsidR="004429A6" w:rsidRPr="00590485" w14:paraId="24A2E40D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5648671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2068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32A6FDC0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4B61766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71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750759F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3612C301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8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8CFBD6E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91</w:t>
            </w:r>
          </w:p>
        </w:tc>
      </w:tr>
      <w:tr w:rsidR="004429A6" w:rsidRPr="00590485" w14:paraId="369431AD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18139E51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2069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43AD49D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86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69F78537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57BE7854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03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411B1731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5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7558320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42</w:t>
            </w:r>
          </w:p>
        </w:tc>
      </w:tr>
      <w:tr w:rsidR="004429A6" w:rsidRPr="00590485" w14:paraId="2B116E9C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6E42858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2091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0909510E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2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457744C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83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0B974797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65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45A21A89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3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6E0D9D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98</w:t>
            </w:r>
          </w:p>
        </w:tc>
      </w:tr>
      <w:tr w:rsidR="004429A6" w:rsidRPr="00590485" w14:paraId="3A6D9AC7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56CD335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2122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19381E5A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18F11294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5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73626DD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51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221D96A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42A00C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86</w:t>
            </w:r>
          </w:p>
        </w:tc>
      </w:tr>
      <w:tr w:rsidR="004429A6" w:rsidRPr="00590485" w14:paraId="77147B8C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19D7AA20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2142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01A63B5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07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613EFE1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04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48A602B5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03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23C2BCF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6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0D7EFB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9</w:t>
            </w:r>
          </w:p>
        </w:tc>
      </w:tr>
      <w:tr w:rsidR="004429A6" w:rsidRPr="00590485" w14:paraId="46DE09B6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67D4A6EA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2145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64144A87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06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797C0FF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46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277E027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14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2830CFC5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8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39F71CF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62</w:t>
            </w:r>
          </w:p>
        </w:tc>
      </w:tr>
      <w:tr w:rsidR="004429A6" w:rsidRPr="00590485" w14:paraId="5C52BDE0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4F275A2A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2221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33BAEF4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57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257B21F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19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7FD37F2F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18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6FC32894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0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CF8B55F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43</w:t>
            </w:r>
          </w:p>
        </w:tc>
      </w:tr>
      <w:tr w:rsidR="004429A6" w:rsidRPr="00590485" w14:paraId="6D4C1B81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6D4B155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2222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747E71B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2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31DD3B7E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97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0F402BAA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37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2BD7D8E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4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2A8B59E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5</w:t>
            </w:r>
          </w:p>
        </w:tc>
      </w:tr>
      <w:tr w:rsidR="004429A6" w:rsidRPr="00590485" w14:paraId="7BD4ED38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1BC80B0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2223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645C5D1E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6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466D239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45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63FBFE19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14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554FEA89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0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5E5615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3</w:t>
            </w:r>
          </w:p>
        </w:tc>
      </w:tr>
      <w:tr w:rsidR="004429A6" w:rsidRPr="00590485" w14:paraId="12195E82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329D85A4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2397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601CA7A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96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465807D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1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3A324F20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27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37124E0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6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44910E1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31</w:t>
            </w:r>
          </w:p>
        </w:tc>
      </w:tr>
      <w:tr w:rsidR="004429A6" w:rsidRPr="00590485" w14:paraId="239F28B4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724B61B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2444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50F1788F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5AAAEB2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07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6A0D0665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10BB43D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0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B27095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07</w:t>
            </w:r>
          </w:p>
        </w:tc>
      </w:tr>
      <w:tr w:rsidR="004429A6" w:rsidRPr="00590485" w14:paraId="4FE391ED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2BE934DE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2446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2C9DFA5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1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4398F52E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8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5E02B3EF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51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28BDC9F1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3F8EE88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68</w:t>
            </w:r>
          </w:p>
        </w:tc>
      </w:tr>
      <w:tr w:rsidR="004429A6" w:rsidRPr="00590485" w14:paraId="407E389C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6862059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2447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137E540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75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706AF51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24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5248B3E4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32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4A2A118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5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AEEA6B5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96</w:t>
            </w:r>
          </w:p>
        </w:tc>
      </w:tr>
      <w:tr w:rsidR="004429A6" w:rsidRPr="00590485" w14:paraId="1C24DC42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454E7DC1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3152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6F3B4115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69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4F3CB904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25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6792A7FE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58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00439770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6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C15673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73</w:t>
            </w:r>
          </w:p>
        </w:tc>
      </w:tr>
      <w:tr w:rsidR="004429A6" w:rsidRPr="00590485" w14:paraId="49D43C61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4D2291D7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3229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4241B1F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62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6D55D1F5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106493C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55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7D86D33F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3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863056F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9</w:t>
            </w:r>
          </w:p>
        </w:tc>
      </w:tr>
      <w:tr w:rsidR="004429A6" w:rsidRPr="00590485" w14:paraId="176050A7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6E1D32E5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3232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71367D57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36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5273601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9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2F39A147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03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50ECFB9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3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E7D48D8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74</w:t>
            </w:r>
          </w:p>
        </w:tc>
      </w:tr>
      <w:tr w:rsidR="004429A6" w:rsidRPr="00590485" w14:paraId="65D11BBD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6502C36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3235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360F0AC1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22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7A1C5AC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86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2CD2E41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91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318482D9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3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39C7F6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87</w:t>
            </w:r>
          </w:p>
        </w:tc>
      </w:tr>
      <w:tr w:rsidR="004429A6" w:rsidRPr="00590485" w14:paraId="69D966BA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222202C5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3236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0DD102A1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6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265EA3C5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18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17BD88C5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3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5D34BCF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1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B43246E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22</w:t>
            </w:r>
          </w:p>
        </w:tc>
      </w:tr>
      <w:tr w:rsidR="004429A6" w:rsidRPr="00590485" w14:paraId="56696C60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5446D47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1250298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3C510250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15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0AD29C4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9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4CC2ABEF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76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634ABCA0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7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53326EF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06</w:t>
            </w:r>
          </w:p>
        </w:tc>
      </w:tr>
      <w:tr w:rsidR="004429A6" w:rsidRPr="00590485" w14:paraId="75C8C1F6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256F78A4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1110009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4073F648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1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3BBC05A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13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37323EF9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46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1DA6A5B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8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D30D785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36</w:t>
            </w:r>
          </w:p>
        </w:tc>
      </w:tr>
      <w:tr w:rsidR="004429A6" w:rsidRPr="00590485" w14:paraId="5010978C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31C5E07F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1110289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0F4231C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46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797D016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33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4BAC93C7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55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36AE29C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4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284E9F7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21</w:t>
            </w:r>
          </w:p>
        </w:tc>
      </w:tr>
      <w:tr w:rsidR="004429A6" w:rsidRPr="00590485" w14:paraId="47BB13DA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2792C880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1110293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4522ACE4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6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5E4F913A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2D833537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86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1D9D3BF9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3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41293C1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93</w:t>
            </w:r>
          </w:p>
        </w:tc>
      </w:tr>
      <w:tr w:rsidR="004429A6" w:rsidRPr="00590485" w14:paraId="60E88EEB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6EF569A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1110506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57E26B14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6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2432C897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44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4B461907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33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5B3B0905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5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2D5D8B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4</w:t>
            </w:r>
          </w:p>
        </w:tc>
      </w:tr>
      <w:tr w:rsidR="004429A6" w:rsidRPr="00590485" w14:paraId="38CBBE33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54BFB96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1150027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5A392BD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6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5E54B000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75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71F0CD5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4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3E0328B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8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A3D329F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12</w:t>
            </w:r>
          </w:p>
        </w:tc>
      </w:tr>
      <w:tr w:rsidR="004429A6" w:rsidRPr="00590485" w14:paraId="08B3F4B8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7B4C8C75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1150076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42B54DDA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2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40788D05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86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6BC6D71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36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4635E11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8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C086268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39</w:t>
            </w:r>
          </w:p>
        </w:tc>
      </w:tr>
      <w:tr w:rsidR="004429A6" w:rsidRPr="00590485" w14:paraId="01E6156D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7ABFEE8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1200099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302E1638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73173B48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19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5D4A2A4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01458A3E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3D51DD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82</w:t>
            </w:r>
          </w:p>
        </w:tc>
      </w:tr>
      <w:tr w:rsidR="004429A6" w:rsidRPr="00590485" w14:paraId="7077D191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72D0B981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1200145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4C6991EF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0910695A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54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55A647E8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6721818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B73B1C7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15</w:t>
            </w:r>
          </w:p>
        </w:tc>
      </w:tr>
      <w:tr w:rsidR="004429A6" w:rsidRPr="00590485" w14:paraId="5D20F99C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3FAFA34F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1200233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5018DC7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64CDFDF1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5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4D940268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422D3349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B1559C0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23</w:t>
            </w:r>
          </w:p>
        </w:tc>
      </w:tr>
      <w:tr w:rsidR="004429A6" w:rsidRPr="00590485" w14:paraId="2545EC6C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5514ADD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1200259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155EC91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7055F82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65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2D1D1CB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50E2CBAE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7ACA515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82</w:t>
            </w:r>
          </w:p>
        </w:tc>
      </w:tr>
      <w:tr w:rsidR="004429A6" w:rsidRPr="00590485" w14:paraId="1C937568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068BC441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1200298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3AF49CFF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5537C2FE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45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57407AB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5FB1972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B007BA0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05</w:t>
            </w:r>
          </w:p>
        </w:tc>
      </w:tr>
      <w:tr w:rsidR="004429A6" w:rsidRPr="00590485" w14:paraId="2FDEE196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600BC6CF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1200322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3ED6DD99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54000DB9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44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211B5590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30AE499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94AA669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49</w:t>
            </w:r>
          </w:p>
        </w:tc>
      </w:tr>
      <w:tr w:rsidR="004429A6" w:rsidRPr="00590485" w14:paraId="079E078B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1481105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1200350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365D5D3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36CE8909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61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2C6BE7A0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42A1B84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12806E9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43</w:t>
            </w:r>
          </w:p>
        </w:tc>
      </w:tr>
      <w:tr w:rsidR="004429A6" w:rsidRPr="00590485" w14:paraId="35EE24F8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54940C61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1200361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4EABB78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2CABE100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34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58E3909E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2D2FF28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37761C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99</w:t>
            </w:r>
          </w:p>
        </w:tc>
      </w:tr>
      <w:tr w:rsidR="004429A6" w:rsidRPr="00590485" w14:paraId="6BC502FD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0C0D219A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1200472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6ECECCCF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0E94266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6492D59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70184828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E952BFA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1</w:t>
            </w:r>
          </w:p>
        </w:tc>
      </w:tr>
      <w:tr w:rsidR="004429A6" w:rsidRPr="00590485" w14:paraId="425AD7BE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001096C8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1210026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1775154E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01BF0FF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37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19D4CBA0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13946655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F267B74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1</w:t>
            </w:r>
          </w:p>
        </w:tc>
      </w:tr>
      <w:tr w:rsidR="004429A6" w:rsidRPr="00590485" w14:paraId="03AB0AF4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32136A0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1210047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2DD7EF8E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500DDFF8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58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3F560E9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637A034E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ADDA25F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89</w:t>
            </w:r>
          </w:p>
        </w:tc>
      </w:tr>
      <w:tr w:rsidR="004429A6" w:rsidRPr="00590485" w14:paraId="182AC6B2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53CFF075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1210048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6B488CB9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594B7557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05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3EE1663E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681C37F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D9C81C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5</w:t>
            </w:r>
          </w:p>
        </w:tc>
      </w:tr>
      <w:tr w:rsidR="004429A6" w:rsidRPr="00590485" w14:paraId="6B608409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3C155EA0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1210060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1ADBF04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029E7B17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95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14E4CEEA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28E2AB4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AD152C1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22</w:t>
            </w:r>
          </w:p>
        </w:tc>
      </w:tr>
      <w:tr w:rsidR="004429A6" w:rsidRPr="00590485" w14:paraId="3392FBED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70B649DF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1210082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1C3CF2EA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693FBB1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27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4CF886FE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755F95D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F05261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45</w:t>
            </w:r>
          </w:p>
        </w:tc>
      </w:tr>
      <w:tr w:rsidR="004429A6" w:rsidRPr="00590485" w14:paraId="0D0156D3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28D77629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1230023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6CDCCC2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6D91A68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95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07AF3EBA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69060E67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863856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59</w:t>
            </w:r>
          </w:p>
        </w:tc>
      </w:tr>
      <w:tr w:rsidR="004429A6" w:rsidRPr="00590485" w14:paraId="27D6ADEB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076C9C0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1230034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6CAB1F18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7BD4D865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25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2F7EA47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2879046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5AA0D8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58</w:t>
            </w:r>
          </w:p>
        </w:tc>
      </w:tr>
      <w:tr w:rsidR="004429A6" w:rsidRPr="00590485" w14:paraId="654EF05B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71DAE61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1230046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75B9D26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74C98F5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2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738DA37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1BC44354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357AB2E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53</w:t>
            </w:r>
          </w:p>
        </w:tc>
      </w:tr>
      <w:tr w:rsidR="004429A6" w:rsidRPr="00590485" w14:paraId="73A568AB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2067BB70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1230085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468E6C2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60D75A3F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91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40AE136E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712C360E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822A1C9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54</w:t>
            </w:r>
          </w:p>
        </w:tc>
      </w:tr>
      <w:tr w:rsidR="004429A6" w:rsidRPr="00590485" w14:paraId="05E75FCE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2BAD615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1250020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357CB601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5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0C5F04F4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93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344DCE25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84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27EA428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3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107DE48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69</w:t>
            </w:r>
          </w:p>
        </w:tc>
      </w:tr>
      <w:tr w:rsidR="004429A6" w:rsidRPr="00590485" w14:paraId="5F1080F2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185307A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2101250027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445A474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566D109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86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3122214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0562C7D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8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999DF18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96</w:t>
            </w:r>
          </w:p>
        </w:tc>
      </w:tr>
      <w:tr w:rsidR="004429A6" w:rsidRPr="00590485" w14:paraId="7A5F9F72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172FACF7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1250161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1B0B4C89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1B83DE37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5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2CF0B188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83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28D7882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8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F8FCAAF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02</w:t>
            </w:r>
          </w:p>
        </w:tc>
      </w:tr>
      <w:tr w:rsidR="004429A6" w:rsidRPr="00590485" w14:paraId="4DC0B9DE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4174CCA1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1250242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38DB0BD7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6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4661F84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63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377F302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57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25666ED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1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5B78D9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01</w:t>
            </w:r>
          </w:p>
        </w:tc>
      </w:tr>
      <w:tr w:rsidR="004429A6" w:rsidRPr="00590485" w14:paraId="2D5E5AF3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75A760D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1250272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313A5D10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45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2711038F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5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52C2492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11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027C826F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DA4911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18</w:t>
            </w:r>
          </w:p>
        </w:tc>
      </w:tr>
      <w:tr w:rsidR="004429A6" w:rsidRPr="00590485" w14:paraId="5530DE55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17D3ECFA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1270753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3836FE59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30C879C5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24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15F44174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567FAC2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AFCF430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24</w:t>
            </w:r>
          </w:p>
        </w:tc>
      </w:tr>
      <w:tr w:rsidR="004429A6" w:rsidRPr="00590485" w14:paraId="7D0E6B17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4ECE375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1270776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582D39D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5A104937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49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3DD59C98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46E55659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72E7A15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71</w:t>
            </w:r>
          </w:p>
        </w:tc>
      </w:tr>
      <w:tr w:rsidR="004429A6" w:rsidRPr="00590485" w14:paraId="4231FEF4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2D2F4E0A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1270787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0AD192B4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24F5B84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5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01ABD1DE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379EE31A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57B31CA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76</w:t>
            </w:r>
          </w:p>
        </w:tc>
      </w:tr>
      <w:tr w:rsidR="004429A6" w:rsidRPr="00590485" w14:paraId="3ABD03DC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130EB80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1270788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36B7834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3934B368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26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35D36A7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0AA8D86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A82106E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49</w:t>
            </w:r>
          </w:p>
        </w:tc>
      </w:tr>
      <w:tr w:rsidR="004429A6" w:rsidRPr="00590485" w14:paraId="6C1DB2FC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0049D5B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1270798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2B99335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2F5434C1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94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4C789A4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49C40257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F9AAE4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</w:tr>
      <w:tr w:rsidR="004429A6" w:rsidRPr="00590485" w14:paraId="5AE2F4B1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4A6866D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1270810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223EBC6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5BCE4A8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140EF797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1D3D12B5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B035BB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69</w:t>
            </w:r>
          </w:p>
        </w:tc>
      </w:tr>
      <w:tr w:rsidR="004429A6" w:rsidRPr="00590485" w14:paraId="1AD0C688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4FD2096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1270811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47BEE1B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00E5557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94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790D5E7E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10EF0FE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E42916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28</w:t>
            </w:r>
          </w:p>
        </w:tc>
      </w:tr>
      <w:tr w:rsidR="004429A6" w:rsidRPr="00590485" w14:paraId="529E4A95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565D0607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1270816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49BD2457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782809B9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27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330A0288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220FECD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7FE520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03</w:t>
            </w:r>
          </w:p>
        </w:tc>
      </w:tr>
      <w:tr w:rsidR="004429A6" w:rsidRPr="00590485" w14:paraId="19520745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1DA02720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1270821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2409A6CE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2150FECF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16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3B4C1A19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7192152F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C439FB1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55</w:t>
            </w:r>
          </w:p>
        </w:tc>
      </w:tr>
      <w:tr w:rsidR="004429A6" w:rsidRPr="00590485" w14:paraId="105EBB56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7AED9DD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1270824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08CDD8D1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5C037FF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26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0D5065B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605A1E07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C3ECD81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68</w:t>
            </w:r>
          </w:p>
        </w:tc>
      </w:tr>
      <w:tr w:rsidR="004429A6" w:rsidRPr="00590485" w14:paraId="6294352D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1D45944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1270825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11555C6E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12C7A12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28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0F7D5F89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57C6B780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D7A943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2</w:t>
            </w:r>
          </w:p>
        </w:tc>
      </w:tr>
      <w:tr w:rsidR="004429A6" w:rsidRPr="00590485" w14:paraId="5B24390B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6AC8F8A7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1270827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3AF821C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5C353DCA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7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01904E7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181E19A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5CAAB8E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15</w:t>
            </w:r>
          </w:p>
        </w:tc>
      </w:tr>
      <w:tr w:rsidR="004429A6" w:rsidRPr="00590485" w14:paraId="4B4D7093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17AD440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2060153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6D184D29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5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5854FEB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4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4FBC0CF1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16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7C495350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3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40E152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59</w:t>
            </w:r>
          </w:p>
        </w:tc>
      </w:tr>
      <w:tr w:rsidR="004429A6" w:rsidRPr="00590485" w14:paraId="7CE23443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74E48C38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2060161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7EE431D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8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1359A5F5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55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7140642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2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4E4FC05A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5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4932AEA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3</w:t>
            </w:r>
          </w:p>
        </w:tc>
      </w:tr>
      <w:tr w:rsidR="004429A6" w:rsidRPr="00590485" w14:paraId="6150B43D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0CFBE5B4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2060187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36A7EB81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2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630287C8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5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731FEE47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84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2B0505D7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6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ABDE03E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02</w:t>
            </w:r>
          </w:p>
        </w:tc>
      </w:tr>
      <w:tr w:rsidR="004429A6" w:rsidRPr="00590485" w14:paraId="21726CD1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701F82F7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2060274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03F032C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7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30D87EE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03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7C89BE8E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6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4B604ED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1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8BD4E5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25</w:t>
            </w:r>
          </w:p>
        </w:tc>
      </w:tr>
      <w:tr w:rsidR="004429A6" w:rsidRPr="00590485" w14:paraId="61E454C3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3DC55D4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2060278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57982DF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4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0428D11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13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2CE9860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9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15C81A0F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3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89C5E8F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02</w:t>
            </w:r>
          </w:p>
        </w:tc>
      </w:tr>
      <w:tr w:rsidR="004429A6" w:rsidRPr="00590485" w14:paraId="301AE8A9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0F949B41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2100700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5314BAFE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32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5D568CD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13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5C65395E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09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3256A64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8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1352D6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89</w:t>
            </w:r>
          </w:p>
        </w:tc>
      </w:tr>
      <w:tr w:rsidR="004429A6" w:rsidRPr="00590485" w14:paraId="3F9D902A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135C6FFE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2120463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5C411985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42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487CF0A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77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7C28779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88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378044DA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9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EDE422D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15</w:t>
            </w:r>
          </w:p>
        </w:tc>
      </w:tr>
      <w:tr w:rsidR="004429A6" w:rsidRPr="00590485" w14:paraId="129F0EA0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1AB0709B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2120486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7DDC998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26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12FA2111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9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20D34100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63715CD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5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F0374A8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27</w:t>
            </w:r>
          </w:p>
        </w:tc>
      </w:tr>
      <w:tr w:rsidR="004429A6" w:rsidRPr="00590485" w14:paraId="7830AE78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7B00CF70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2120497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6922E82E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32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7B322D82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84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4F08DDA5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222BE1E1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3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8852D8A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16</w:t>
            </w:r>
          </w:p>
        </w:tc>
      </w:tr>
      <w:tr w:rsidR="004429A6" w:rsidRPr="00590485" w14:paraId="103DE9FA" w14:textId="77777777" w:rsidTr="00ED29F9">
        <w:trPr>
          <w:trHeight w:val="284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7EA2194A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2120621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2BB13B13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4933FFE0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01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6AEC0226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42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7B1B5A78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9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36AB8BC" w14:textId="77777777" w:rsidR="004429A6" w:rsidRPr="00590485" w:rsidRDefault="004429A6" w:rsidP="00ED29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4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01</w:t>
            </w:r>
          </w:p>
        </w:tc>
      </w:tr>
    </w:tbl>
    <w:p w14:paraId="3245E1F4" w14:textId="77777777" w:rsidR="004429A6" w:rsidRPr="00590485" w:rsidRDefault="004429A6" w:rsidP="004429A6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70194EEE" w14:textId="77777777" w:rsidR="005102C2" w:rsidRDefault="005102C2"/>
    <w:sectPr w:rsidR="005102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charset w:val="00"/>
    <w:family w:val="roman"/>
    <w:pitch w:val="default"/>
  </w:font>
  <w:font w:name="SymbolMT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B041EF"/>
    <w:multiLevelType w:val="hybridMultilevel"/>
    <w:tmpl w:val="E2402B72"/>
    <w:lvl w:ilvl="0" w:tplc="1CEC05E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32A7129"/>
    <w:multiLevelType w:val="hybridMultilevel"/>
    <w:tmpl w:val="613EE590"/>
    <w:lvl w:ilvl="0" w:tplc="2B68B9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26E06E0"/>
    <w:multiLevelType w:val="hybridMultilevel"/>
    <w:tmpl w:val="0090FECE"/>
    <w:lvl w:ilvl="0" w:tplc="833622F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A21336F"/>
    <w:multiLevelType w:val="hybridMultilevel"/>
    <w:tmpl w:val="5C4E8C0A"/>
    <w:lvl w:ilvl="0" w:tplc="306C1C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9A6"/>
    <w:rsid w:val="001A22B5"/>
    <w:rsid w:val="004429A6"/>
    <w:rsid w:val="004E0775"/>
    <w:rsid w:val="005102C2"/>
    <w:rsid w:val="00784A10"/>
    <w:rsid w:val="00A76D79"/>
    <w:rsid w:val="00AF514E"/>
    <w:rsid w:val="00C50602"/>
    <w:rsid w:val="00CD6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575ED"/>
  <w15:chartTrackingRefBased/>
  <w15:docId w15:val="{635480A5-91DC-4215-B0D1-98B094CE0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29A6"/>
    <w:pPr>
      <w:widowControl w:val="0"/>
      <w:jc w:val="both"/>
    </w:pPr>
    <w:rPr>
      <w:rFonts w:eastAsia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429A6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4429A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429A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429A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429A6"/>
    <w:rPr>
      <w:rFonts w:ascii="等线" w:eastAsia="等线" w:hAnsi="等线"/>
      <w:noProof/>
      <w:sz w:val="20"/>
    </w:rPr>
  </w:style>
  <w:style w:type="paragraph" w:styleId="a4">
    <w:name w:val="header"/>
    <w:basedOn w:val="a"/>
    <w:link w:val="a5"/>
    <w:uiPriority w:val="99"/>
    <w:unhideWhenUsed/>
    <w:rsid w:val="004429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429A6"/>
    <w:rPr>
      <w:rFonts w:eastAsia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429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429A6"/>
    <w:rPr>
      <w:rFonts w:eastAsia="Times New Roman"/>
      <w:sz w:val="18"/>
      <w:szCs w:val="18"/>
    </w:rPr>
  </w:style>
  <w:style w:type="character" w:customStyle="1" w:styleId="A8">
    <w:name w:val="无 A"/>
    <w:rsid w:val="004429A6"/>
    <w:rPr>
      <w:lang w:val="en-US"/>
    </w:rPr>
  </w:style>
  <w:style w:type="paragraph" w:styleId="a9">
    <w:name w:val="Body Text"/>
    <w:basedOn w:val="a"/>
    <w:link w:val="aa"/>
    <w:qFormat/>
    <w:rsid w:val="004429A6"/>
    <w:pPr>
      <w:widowControl/>
      <w:spacing w:after="120" w:line="259" w:lineRule="auto"/>
      <w:jc w:val="left"/>
    </w:pPr>
    <w:rPr>
      <w:rFonts w:ascii="Times New Roman" w:hAnsi="Times New Roman" w:cs="Arial"/>
      <w:kern w:val="0"/>
      <w:sz w:val="24"/>
      <w:szCs w:val="20"/>
      <w:lang w:eastAsia="en-US"/>
    </w:rPr>
  </w:style>
  <w:style w:type="character" w:customStyle="1" w:styleId="aa">
    <w:name w:val="正文文本 字符"/>
    <w:basedOn w:val="a0"/>
    <w:link w:val="a9"/>
    <w:rsid w:val="004429A6"/>
    <w:rPr>
      <w:rFonts w:ascii="Times New Roman" w:eastAsia="Times New Roman" w:hAnsi="Times New Roman" w:cs="Arial"/>
      <w:kern w:val="0"/>
      <w:sz w:val="24"/>
      <w:szCs w:val="20"/>
      <w:lang w:eastAsia="en-US"/>
    </w:rPr>
  </w:style>
  <w:style w:type="paragraph" w:styleId="ab">
    <w:name w:val="caption"/>
    <w:next w:val="a"/>
    <w:uiPriority w:val="35"/>
    <w:qFormat/>
    <w:rsid w:val="004429A6"/>
    <w:pPr>
      <w:keepNext/>
      <w:spacing w:before="120" w:after="120" w:line="280" w:lineRule="atLeast"/>
      <w:ind w:left="1440" w:hanging="1440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character" w:styleId="ac">
    <w:name w:val="Hyperlink"/>
    <w:basedOn w:val="a0"/>
    <w:uiPriority w:val="99"/>
    <w:semiHidden/>
    <w:unhideWhenUsed/>
    <w:rsid w:val="004429A6"/>
    <w:rPr>
      <w:color w:val="0563C1"/>
      <w:u w:val="single"/>
    </w:rPr>
  </w:style>
  <w:style w:type="character" w:styleId="ad">
    <w:name w:val="FollowedHyperlink"/>
    <w:basedOn w:val="a0"/>
    <w:uiPriority w:val="99"/>
    <w:semiHidden/>
    <w:unhideWhenUsed/>
    <w:rsid w:val="004429A6"/>
    <w:rPr>
      <w:color w:val="954F72"/>
      <w:u w:val="single"/>
    </w:rPr>
  </w:style>
  <w:style w:type="paragraph" w:customStyle="1" w:styleId="msonormal0">
    <w:name w:val="msonormal"/>
    <w:basedOn w:val="a"/>
    <w:rsid w:val="004429A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4429A6"/>
    <w:pPr>
      <w:widowControl/>
      <w:pBdr>
        <w:bottom w:val="single" w:sz="8" w:space="0" w:color="auto"/>
        <w:right w:val="single" w:sz="8" w:space="0" w:color="auto"/>
      </w:pBdr>
      <w:shd w:val="clear" w:color="000000" w:fill="D9E1F2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4429A6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4429A6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D9E1F2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4429A6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E1F2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4429A6"/>
    <w:pPr>
      <w:widowControl/>
      <w:pBdr>
        <w:top w:val="single" w:sz="8" w:space="0" w:color="auto"/>
        <w:bottom w:val="single" w:sz="8" w:space="0" w:color="auto"/>
      </w:pBdr>
      <w:shd w:val="clear" w:color="000000" w:fill="D9E1F2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4429A6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D9E1F2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71">
    <w:name w:val="xl71"/>
    <w:basedOn w:val="a"/>
    <w:rsid w:val="004429A6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E1F2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72">
    <w:name w:val="xl72"/>
    <w:basedOn w:val="a"/>
    <w:rsid w:val="004429A6"/>
    <w:pPr>
      <w:widowControl/>
      <w:pBdr>
        <w:top w:val="single" w:sz="8" w:space="0" w:color="auto"/>
        <w:bottom w:val="single" w:sz="8" w:space="0" w:color="auto"/>
        <w:right w:val="single" w:sz="8" w:space="0" w:color="000000"/>
      </w:pBdr>
      <w:shd w:val="clear" w:color="000000" w:fill="D9E1F2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73">
    <w:name w:val="xl73"/>
    <w:basedOn w:val="a"/>
    <w:rsid w:val="004429A6"/>
    <w:pPr>
      <w:widowControl/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4">
    <w:name w:val="xl74"/>
    <w:basedOn w:val="a"/>
    <w:rsid w:val="004429A6"/>
    <w:pPr>
      <w:widowControl/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4429A6"/>
    <w:pPr>
      <w:widowControl/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character" w:customStyle="1" w:styleId="fontstyle01">
    <w:name w:val="fontstyle01"/>
    <w:basedOn w:val="a0"/>
    <w:rsid w:val="004429A6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a0"/>
    <w:rsid w:val="004429A6"/>
    <w:rPr>
      <w:rFonts w:ascii="宋体" w:eastAsia="宋体" w:hAnsi="宋体" w:hint="eastAsia"/>
      <w:b w:val="0"/>
      <w:bCs w:val="0"/>
      <w:i w:val="0"/>
      <w:iCs w:val="0"/>
      <w:color w:val="000000"/>
      <w:sz w:val="24"/>
      <w:szCs w:val="24"/>
    </w:rPr>
  </w:style>
  <w:style w:type="paragraph" w:styleId="ae">
    <w:name w:val="No Spacing"/>
    <w:uiPriority w:val="1"/>
    <w:qFormat/>
    <w:rsid w:val="004429A6"/>
    <w:pPr>
      <w:widowControl w:val="0"/>
      <w:jc w:val="both"/>
    </w:pPr>
    <w:rPr>
      <w:rFonts w:eastAsia="Times New Roman"/>
    </w:rPr>
  </w:style>
  <w:style w:type="character" w:customStyle="1" w:styleId="fontstyle21">
    <w:name w:val="fontstyle21"/>
    <w:basedOn w:val="a0"/>
    <w:rsid w:val="004429A6"/>
    <w:rPr>
      <w:rFonts w:ascii="SymbolMT" w:hAnsi="SymbolMT" w:hint="default"/>
      <w:b w:val="0"/>
      <w:bCs w:val="0"/>
      <w:i w:val="0"/>
      <w:iCs w:val="0"/>
      <w:color w:val="000000"/>
      <w:sz w:val="24"/>
      <w:szCs w:val="24"/>
    </w:rPr>
  </w:style>
  <w:style w:type="character" w:styleId="af">
    <w:name w:val="annotation reference"/>
    <w:basedOn w:val="a0"/>
    <w:uiPriority w:val="99"/>
    <w:semiHidden/>
    <w:unhideWhenUsed/>
    <w:rsid w:val="004429A6"/>
    <w:rPr>
      <w:sz w:val="16"/>
      <w:szCs w:val="16"/>
    </w:rPr>
  </w:style>
  <w:style w:type="paragraph" w:styleId="af0">
    <w:name w:val="annotation text"/>
    <w:basedOn w:val="a"/>
    <w:link w:val="af1"/>
    <w:uiPriority w:val="99"/>
    <w:unhideWhenUsed/>
    <w:rsid w:val="004429A6"/>
    <w:rPr>
      <w:sz w:val="20"/>
      <w:szCs w:val="20"/>
    </w:rPr>
  </w:style>
  <w:style w:type="character" w:customStyle="1" w:styleId="af1">
    <w:name w:val="批注文字 字符"/>
    <w:basedOn w:val="a0"/>
    <w:link w:val="af0"/>
    <w:uiPriority w:val="99"/>
    <w:rsid w:val="004429A6"/>
    <w:rPr>
      <w:rFonts w:eastAsia="Times New Roman"/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4429A6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4429A6"/>
    <w:rPr>
      <w:rFonts w:eastAsia="Times New Roman"/>
      <w:b/>
      <w:bCs/>
      <w:sz w:val="20"/>
      <w:szCs w:val="20"/>
    </w:rPr>
  </w:style>
  <w:style w:type="paragraph" w:styleId="af4">
    <w:name w:val="Revision"/>
    <w:hidden/>
    <w:uiPriority w:val="99"/>
    <w:semiHidden/>
    <w:rsid w:val="004429A6"/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71</Words>
  <Characters>5540</Characters>
  <Application>Microsoft Office Word</Application>
  <DocSecurity>0</DocSecurity>
  <Lines>46</Lines>
  <Paragraphs>12</Paragraphs>
  <ScaleCrop>false</ScaleCrop>
  <Company/>
  <LinksUpToDate>false</LinksUpToDate>
  <CharactersWithSpaces>6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Kun</dc:creator>
  <cp:keywords/>
  <dc:description/>
  <cp:lastModifiedBy>Yang Kun</cp:lastModifiedBy>
  <cp:revision>1</cp:revision>
  <dcterms:created xsi:type="dcterms:W3CDTF">2023-01-09T15:07:00Z</dcterms:created>
  <dcterms:modified xsi:type="dcterms:W3CDTF">2023-01-09T15:08:00Z</dcterms:modified>
</cp:coreProperties>
</file>